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04D2C" w14:textId="77777777" w:rsidR="00F551C5" w:rsidRPr="00786668" w:rsidRDefault="00F551C5" w:rsidP="00F551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0E50">
        <w:rPr>
          <w:rFonts w:ascii="Times New Roman" w:hAnsi="Times New Roman" w:cs="Times New Roman"/>
          <w:b/>
          <w:sz w:val="24"/>
          <w:szCs w:val="24"/>
        </w:rPr>
        <w:t>S2 Table</w:t>
      </w:r>
      <w:r w:rsidRPr="00786668">
        <w:rPr>
          <w:rFonts w:ascii="Times New Roman" w:hAnsi="Times New Roman" w:cs="Times New Roman"/>
          <w:sz w:val="24"/>
          <w:szCs w:val="24"/>
        </w:rPr>
        <w:tab/>
      </w:r>
      <w:r w:rsidRPr="00DA1DE5">
        <w:rPr>
          <w:rFonts w:ascii="Times New Roman" w:hAnsi="Times New Roman" w:cs="Times New Roman"/>
          <w:b/>
          <w:sz w:val="24"/>
          <w:szCs w:val="24"/>
        </w:rPr>
        <w:t xml:space="preserve">Candidat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DA1DE5">
        <w:rPr>
          <w:rFonts w:ascii="Times New Roman" w:hAnsi="Times New Roman" w:cs="Times New Roman"/>
          <w:b/>
          <w:sz w:val="24"/>
          <w:szCs w:val="24"/>
        </w:rPr>
        <w:t xml:space="preserve">ntibodies: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DA1DE5">
        <w:rPr>
          <w:rFonts w:ascii="Times New Roman" w:hAnsi="Times New Roman" w:cs="Times New Roman"/>
          <w:b/>
          <w:sz w:val="24"/>
          <w:szCs w:val="24"/>
        </w:rPr>
        <w:t xml:space="preserve">elanoma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A1DE5">
        <w:rPr>
          <w:rFonts w:ascii="Times New Roman" w:hAnsi="Times New Roman" w:cs="Times New Roman"/>
          <w:b/>
          <w:sz w:val="24"/>
          <w:szCs w:val="24"/>
        </w:rPr>
        <w:t xml:space="preserve">ell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DA1DE5">
        <w:rPr>
          <w:rFonts w:ascii="Times New Roman" w:hAnsi="Times New Roman" w:cs="Times New Roman"/>
          <w:b/>
          <w:sz w:val="24"/>
          <w:szCs w:val="24"/>
        </w:rPr>
        <w:t>solation</w:t>
      </w:r>
    </w:p>
    <w:tbl>
      <w:tblPr>
        <w:tblStyle w:val="TableGrid"/>
        <w:tblpPr w:leftFromText="180" w:rightFromText="180" w:vertAnchor="text" w:horzAnchor="margin" w:tblpY="8"/>
        <w:tblW w:w="9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701"/>
        <w:gridCol w:w="4615"/>
      </w:tblGrid>
      <w:tr w:rsidR="00F551C5" w:rsidRPr="00786668" w14:paraId="66B2E507" w14:textId="77777777" w:rsidTr="001D0E50">
        <w:tc>
          <w:tcPr>
            <w:tcW w:w="2376" w:type="dxa"/>
            <w:tcBorders>
              <w:bottom w:val="single" w:sz="18" w:space="0" w:color="auto"/>
            </w:tcBorders>
          </w:tcPr>
          <w:p w14:paraId="315D559F" w14:textId="77777777" w:rsidR="00F551C5" w:rsidRPr="00786668" w:rsidRDefault="00F551C5" w:rsidP="001D0E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ge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r names]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64AA76EC" w14:textId="77777777" w:rsidR="00F551C5" w:rsidRPr="00786668" w:rsidRDefault="00F551C5" w:rsidP="001D0E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Clone, distributer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AA1247B" w14:textId="77777777" w:rsidR="00F551C5" w:rsidRPr="00786668" w:rsidRDefault="00F551C5" w:rsidP="001D0E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3018057" w14:textId="77777777" w:rsidR="00F551C5" w:rsidRPr="00786668" w:rsidRDefault="00F551C5" w:rsidP="001D0E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4615" w:type="dxa"/>
            <w:tcBorders>
              <w:bottom w:val="single" w:sz="18" w:space="0" w:color="auto"/>
            </w:tcBorders>
          </w:tcPr>
          <w:p w14:paraId="3BA5549C" w14:textId="77777777" w:rsidR="00F551C5" w:rsidRPr="00786668" w:rsidRDefault="00F551C5" w:rsidP="001D0E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0ABB7B1" w14:textId="77777777" w:rsidR="00F551C5" w:rsidRPr="00786668" w:rsidRDefault="00F551C5" w:rsidP="001D0E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F551C5" w:rsidRPr="00786668" w14:paraId="08F24495" w14:textId="77777777" w:rsidTr="001D0E50">
        <w:trPr>
          <w:trHeight w:val="824"/>
        </w:trPr>
        <w:tc>
          <w:tcPr>
            <w:tcW w:w="2376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14:paraId="780934AD" w14:textId="77777777" w:rsidR="00F551C5" w:rsidRPr="00786668" w:rsidRDefault="00F551C5" w:rsidP="001D0E50">
            <w:pPr>
              <w:spacing w:after="80"/>
              <w:rPr>
                <w:rFonts w:ascii="Times New Roman" w:eastAsia="TimesNRMT" w:hAnsi="Times New Roman" w:cs="Times New Roman"/>
                <w:color w:val="231F20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MCAM</w:t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elanoma cell adhesion molecule), [</w:t>
            </w:r>
            <w:proofErr w:type="spellStart"/>
            <w:r w:rsidRPr="00786668">
              <w:rPr>
                <w:rFonts w:ascii="Times New Roman" w:eastAsia="TimesNRMT" w:hAnsi="Times New Roman" w:cs="Times New Roman"/>
                <w:color w:val="231F20"/>
                <w:sz w:val="24"/>
                <w:szCs w:val="24"/>
              </w:rPr>
              <w:t>MelCAM</w:t>
            </w:r>
            <w:proofErr w:type="spellEnd"/>
            <w:r w:rsidRPr="00786668">
              <w:rPr>
                <w:rFonts w:ascii="Times New Roman" w:eastAsia="TimesNRMT" w:hAnsi="Times New Roman" w:cs="Times New Roman"/>
                <w:color w:val="231F20"/>
                <w:sz w:val="24"/>
                <w:szCs w:val="24"/>
              </w:rPr>
              <w:t xml:space="preserve">, MUC18, </w:t>
            </w:r>
            <w:r w:rsidRPr="00786668">
              <w:rPr>
                <w:rFonts w:ascii="Times New Roman" w:eastAsia="TimesNRMT" w:hAnsi="Times New Roman" w:cs="Times New Roman"/>
                <w:b/>
                <w:i/>
                <w:color w:val="231F20"/>
                <w:sz w:val="24"/>
                <w:szCs w:val="24"/>
              </w:rPr>
              <w:t>CD146</w:t>
            </w:r>
            <w:r w:rsidRPr="00786668">
              <w:rPr>
                <w:rFonts w:ascii="Times New Roman" w:eastAsia="TimesNRMT" w:hAnsi="Times New Roman" w:cs="Times New Roman"/>
                <w:color w:val="231F20"/>
                <w:sz w:val="24"/>
                <w:szCs w:val="24"/>
              </w:rPr>
              <w:t xml:space="preserve">/ </w:t>
            </w:r>
            <w:r w:rsidRPr="007866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-Endo, A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14:paraId="1436C9B6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P1H12, Millipore</w:t>
            </w:r>
          </w:p>
          <w:p w14:paraId="14E4FE25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dashSmallGap" w:sz="4" w:space="0" w:color="auto"/>
            </w:tcBorders>
          </w:tcPr>
          <w:p w14:paraId="2FF69FAB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F/FACS: 1:250</w:t>
            </w:r>
          </w:p>
          <w:p w14:paraId="23582EE0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M: 1µg</w:t>
            </w:r>
          </w:p>
        </w:tc>
        <w:tc>
          <w:tcPr>
            <w:tcW w:w="4615" w:type="dxa"/>
            <w:tcBorders>
              <w:top w:val="single" w:sz="18" w:space="0" w:color="auto"/>
              <w:bottom w:val="dashSmallGap" w:sz="4" w:space="0" w:color="auto"/>
            </w:tcBorders>
          </w:tcPr>
          <w:p w14:paraId="090B135B" w14:textId="7E3C1430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Marker of melanoma prog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WFybDwvQXV0aG9yPjxZZWFyPjIwMDg8L1llYXI+PFJl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WFybDwvQXV0aG9yPjxZZWFyPjIwMDg8L1llYXI+PFJl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; used for melanoma CTC isolation with </w:t>
            </w:r>
            <w:proofErr w:type="spellStart"/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Dynabeads</w:t>
            </w:r>
            <w:proofErr w:type="spellEnd"/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eeman&lt;/Author&gt;&lt;Year&gt;2012&lt;/Year&gt;&lt;RecNum&gt;139&lt;/RecNum&gt;&lt;DisplayText&gt;[2]&lt;/DisplayText&gt;&lt;record&gt;&lt;rec-number&gt;139&lt;/rec-number&gt;&lt;foreign-keys&gt;&lt;key app="EN" db-id="szrxpx0foeea0cefpv6pz5reetw2esrz9vex" timestamp="1369115996"&gt;139&lt;/key&gt;&lt;/foreign-keys&gt;&lt;ref-type name="Journal Article"&gt;17&lt;/ref-type&gt;&lt;contributors&gt;&lt;authors&gt;&lt;author&gt;Freeman, J. B.&lt;/author&gt;&lt;author&gt;Gray, E. S.&lt;/author&gt;&lt;author&gt;Millward, M.&lt;/author&gt;&lt;author&gt;Pearce, R.&lt;/author&gt;&lt;author&gt;Ziman, M.&lt;/author&gt;&lt;/authors&gt;&lt;/contributors&gt;&lt;auth-address&gt;School of Medical Sciences, Edith Cowan University, Perth, WA, Australia.&lt;/auth-address&gt;&lt;titles&gt;&lt;title&gt;Evaluation of a multi-marker immunomagnetic enrichment assay for the quantification of circulating melanoma cells&lt;/title&gt;&lt;secondary-title&gt;J Transl Med&lt;/secondary-title&gt;&lt;alt-title&gt;Journal of translational medicine&lt;/alt-title&gt;&lt;/titles&gt;&lt;periodical&gt;&lt;full-title&gt;J Transl Med&lt;/full-title&gt;&lt;abbr-1&gt;Journal of translational medicine&lt;/abbr-1&gt;&lt;/periodical&gt;&lt;alt-periodical&gt;&lt;full-title&gt;J Transl Med&lt;/full-title&gt;&lt;abbr-1&gt;Journal of translational medicine&lt;/abbr-1&gt;&lt;/alt-periodical&gt;&lt;pages&gt;192&lt;/pages&gt;&lt;volume&gt;10&lt;/volume&gt;&lt;keywords&gt;&lt;keyword&gt;Fluorescent Antibody Technique&lt;/keyword&gt;&lt;keyword&gt;Humans&lt;/keyword&gt;&lt;keyword&gt;Immunomagnetic Separation/*standards&lt;/keyword&gt;&lt;keyword&gt;Melanoma/*blood/pathology&lt;/keyword&gt;&lt;keyword&gt;Neoplasm Metastasis&lt;/keyword&gt;&lt;keyword&gt;*Neoplastic Cells, Circulating&lt;/keyword&gt;&lt;/keywords&gt;&lt;dates&gt;&lt;year&gt;2012&lt;/year&gt;&lt;/dates&gt;&lt;isbn&gt;1479-5876 (Electronic)&amp;#xD;1479-5876 (Linking)&lt;/isbn&gt;&lt;accession-num&gt;22978632&lt;/accession-num&gt;&lt;urls&gt;&lt;related-urls&gt;&lt;url&gt;http://www.ncbi.nlm.nih.gov/pubmed/22978632&lt;/url&gt;&lt;/related-urls&gt;&lt;/urls&gt;&lt;custom2&gt;3480925&lt;/custom2&gt;&lt;electronic-resource-num&gt;10.1186/1479-5876-10-19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51C5" w:rsidRPr="00786668" w14:paraId="1C0DFF6B" w14:textId="77777777" w:rsidTr="001D0E50">
        <w:trPr>
          <w:trHeight w:val="823"/>
        </w:trPr>
        <w:tc>
          <w:tcPr>
            <w:tcW w:w="23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3DB649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14:paraId="4786E42A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F4-35H7, </w:t>
            </w:r>
            <w:proofErr w:type="spellStart"/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Biocytex</w:t>
            </w:r>
            <w:proofErr w:type="spellEnd"/>
          </w:p>
          <w:p w14:paraId="1CEBEA57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bottom w:val="single" w:sz="4" w:space="0" w:color="auto"/>
            </w:tcBorders>
          </w:tcPr>
          <w:p w14:paraId="2189BF3C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F/FACS: 1:20</w:t>
            </w:r>
          </w:p>
          <w:p w14:paraId="3C7A1A0B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M: 1:4</w:t>
            </w:r>
            <w:r w:rsidRPr="007866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4615" w:type="dxa"/>
            <w:tcBorders>
              <w:top w:val="dashSmallGap" w:sz="4" w:space="0" w:color="auto"/>
              <w:bottom w:val="single" w:sz="4" w:space="0" w:color="auto"/>
            </w:tcBorders>
          </w:tcPr>
          <w:p w14:paraId="3345E925" w14:textId="5F9CDB73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Used for melanoma CTC isolation with </w:t>
            </w:r>
            <w:proofErr w:type="spellStart"/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CellSearch</w:t>
            </w:r>
            <w:proofErr w:type="spellEnd"/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instru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88L0F1dGhvcj48WWVhcj4yMDExPC9ZZWFyPjxSZWNO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88L0F1dGhvcj48WWVhcj4yMDExPC9ZZWFyPjxSZWNO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-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551C5" w:rsidRPr="00786668" w14:paraId="24624B77" w14:textId="77777777" w:rsidTr="001D0E50">
        <w:trPr>
          <w:trHeight w:val="947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600C7094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8666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(</w:t>
            </w:r>
            <w:r w:rsidRPr="0078666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elanoma chondroitin sulfate proteoglycan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)</w:t>
            </w: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78666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[</w:t>
            </w:r>
            <w:r w:rsidRPr="0078666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high molecular weight-melanoma associated antigen </w:t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(HMW-MAA), </w:t>
            </w:r>
            <w:r w:rsidRPr="00786668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>neuron-glial antigen 2 (</w:t>
            </w:r>
            <w:r w:rsidRPr="00786668">
              <w:rPr>
                <w:rStyle w:val="fullname"/>
                <w:rFonts w:ascii="Times New Roman" w:hAnsi="Times New Roman" w:cs="Times New Roman"/>
                <w:sz w:val="24"/>
                <w:szCs w:val="24"/>
              </w:rPr>
              <w:t>NG2)</w:t>
            </w:r>
            <w:r>
              <w:rPr>
                <w:rStyle w:val="fullname"/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47CD42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9.2.27</w:t>
            </w:r>
            <w:r w:rsidRPr="007866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, Millipore</w:t>
            </w:r>
          </w:p>
          <w:p w14:paraId="559A419B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D3AEFA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F/FACS: 1:500</w:t>
            </w:r>
          </w:p>
          <w:p w14:paraId="68EC743A" w14:textId="77777777" w:rsidR="00F551C5" w:rsidRPr="00786668" w:rsidRDefault="00F551C5" w:rsidP="001D0E50">
            <w:pPr>
              <w:spacing w:after="80"/>
              <w:rPr>
                <w:rStyle w:val="st1"/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M: 0.5µg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</w:tcPr>
          <w:p w14:paraId="5233B2E1" w14:textId="3FB06986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MSCP reviewed b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instrText xml:space="preserve"> ADDIN EN.CITE &lt;EndNote&gt;&lt;Cite&gt;&lt;Author&gt;Campoli&lt;/Author&gt;&lt;Year&gt;2004&lt;/Year&gt;&lt;RecNum&gt;982&lt;/RecNum&gt;&lt;DisplayText&gt;[6]&lt;/DisplayText&gt;&lt;record&gt;&lt;rec-number&gt;982&lt;/rec-number&gt;&lt;foreign-keys&gt;&lt;key app="EN" db-id="szrxpx0foeea0cefpv6pz5reetw2esrz9vex" timestamp="1532568806"&gt;982&lt;/key&gt;&lt;/foreign-keys&gt;&lt;ref-type name="Journal Article"&gt;17&lt;/ref-type&gt;&lt;contributors&gt;&lt;authors&gt;&lt;author&gt;Campoli, M. R.&lt;/author&gt;&lt;author&gt;Chang, C. C.&lt;/author&gt;&lt;author&gt;Kageshita, T.&lt;/author&gt;&lt;author&gt;Wang, X.&lt;/author&gt;&lt;author&gt;McCarthy, J. B.&lt;/author&gt;&lt;author&gt;Ferrone, S.&lt;/author&gt;&lt;/authors&gt;&lt;/contributors&gt;&lt;auth-address&gt;Department of Immunology, Roswell Park Cancer Institute, Buffalo, NY 14263, USA.&lt;/auth-address&gt;&lt;titles&gt;&lt;title&gt;Human high molecular weight-melanoma-associated antigen (HMW-MAA): a melanoma cell surface chondroitin sulfate proteoglycan (MSCP) with biological and clinical significance&lt;/title&gt;&lt;secondary-title&gt;Crit Rev Immunol&lt;/secondary-title&gt;&lt;/titles&gt;&lt;periodical&gt;&lt;full-title&gt;Crit Rev Immunol&lt;/full-title&gt;&lt;/periodical&gt;&lt;pages&gt;267-96&lt;/pages&gt;&lt;volume&gt;24&lt;/volume&gt;&lt;number&gt;4&lt;/number&gt;&lt;keywords&gt;&lt;keyword&gt;Animals&lt;/keyword&gt;&lt;keyword&gt;Antigens, Neoplasm/biosynthesis/*physiology&lt;/keyword&gt;&lt;keyword&gt;Cell Line, Tumor&lt;/keyword&gt;&lt;keyword&gt;Cell Movement/physiology&lt;/keyword&gt;&lt;keyword&gt;Cell Proliferation&lt;/keyword&gt;&lt;keyword&gt;Chondroitin Sulfate Proteoglycans/biosynthesis/*physiology&lt;/keyword&gt;&lt;keyword&gt;Humans&lt;/keyword&gt;&lt;keyword&gt;Melanoma/metabolism/pathology/therapy&lt;/keyword&gt;&lt;keyword&gt;Models, Biological&lt;/keyword&gt;&lt;keyword&gt;Neoplasm Invasiveness/pathology&lt;/keyword&gt;&lt;keyword&gt;Neovascularization, Pathologic/metabolism/pathology&lt;/keyword&gt;&lt;keyword&gt;Signal Transduction/physiology&lt;/keyword&gt;&lt;/keywords&gt;&lt;dates&gt;&lt;year&gt;2004&lt;/year&gt;&lt;/dates&gt;&lt;isbn&gt;1040-8401 (Print)&amp;#xD;1040-8401 (Linking)&lt;/isbn&gt;&lt;accession-num&gt;15588226&lt;/accession-num&gt;&lt;urls&gt;&lt;related-urls&gt;&lt;url&gt;https://www.ncbi.nlm.nih.gov/pubmed/1558822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"/>
              </w:rPr>
              <w:t>[6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fldChar w:fldCharType="end"/>
            </w:r>
            <w:r w:rsidRPr="0078666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;</w:t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used for melanoma CTC isolation with </w:t>
            </w:r>
            <w:proofErr w:type="spellStart"/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Dynabeads</w:t>
            </w:r>
            <w:proofErr w:type="spellEnd"/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eeman&lt;/Author&gt;&lt;Year&gt;2012&lt;/Year&gt;&lt;RecNum&gt;139&lt;/RecNum&gt;&lt;DisplayText&gt;[2]&lt;/DisplayText&gt;&lt;record&gt;&lt;rec-number&gt;139&lt;/rec-number&gt;&lt;foreign-keys&gt;&lt;key app="EN" db-id="szrxpx0foeea0cefpv6pz5reetw2esrz9vex" timestamp="1369115996"&gt;139&lt;/key&gt;&lt;/foreign-keys&gt;&lt;ref-type name="Journal Article"&gt;17&lt;/ref-type&gt;&lt;contributors&gt;&lt;authors&gt;&lt;author&gt;Freeman, J. B.&lt;/author&gt;&lt;author&gt;Gray, E. S.&lt;/author&gt;&lt;author&gt;Millward, M.&lt;/author&gt;&lt;author&gt;Pearce, R.&lt;/author&gt;&lt;author&gt;Ziman, M.&lt;/author&gt;&lt;/authors&gt;&lt;/contributors&gt;&lt;auth-address&gt;School of Medical Sciences, Edith Cowan University, Perth, WA, Australia.&lt;/auth-address&gt;&lt;titles&gt;&lt;title&gt;Evaluation of a multi-marker immunomagnetic enrichment assay for the quantification of circulating melanoma cells&lt;/title&gt;&lt;secondary-title&gt;J Transl Med&lt;/secondary-title&gt;&lt;alt-title&gt;Journal of translational medicine&lt;/alt-title&gt;&lt;/titles&gt;&lt;periodical&gt;&lt;full-title&gt;J Transl Med&lt;/full-title&gt;&lt;abbr-1&gt;Journal of translational medicine&lt;/abbr-1&gt;&lt;/periodical&gt;&lt;alt-periodical&gt;&lt;full-title&gt;J Transl Med&lt;/full-title&gt;&lt;abbr-1&gt;Journal of translational medicine&lt;/abbr-1&gt;&lt;/alt-periodical&gt;&lt;pages&gt;192&lt;/pages&gt;&lt;volume&gt;10&lt;/volume&gt;&lt;keywords&gt;&lt;keyword&gt;Fluorescent Antibody Technique&lt;/keyword&gt;&lt;keyword&gt;Humans&lt;/keyword&gt;&lt;keyword&gt;Immunomagnetic Separation/*standards&lt;/keyword&gt;&lt;keyword&gt;Melanoma/*blood/pathology&lt;/keyword&gt;&lt;keyword&gt;Neoplasm Metastasis&lt;/keyword&gt;&lt;keyword&gt;*Neoplastic Cells, Circulating&lt;/keyword&gt;&lt;/keywords&gt;&lt;dates&gt;&lt;year&gt;2012&lt;/year&gt;&lt;/dates&gt;&lt;isbn&gt;1479-5876 (Electronic)&amp;#xD;1479-5876 (Linking)&lt;/isbn&gt;&lt;accession-num&gt;22978632&lt;/accession-num&gt;&lt;urls&gt;&lt;related-urls&gt;&lt;url&gt;http://www.ncbi.nlm.nih.gov/pubmed/22978632&lt;/url&gt;&lt;/related-urls&gt;&lt;/urls&gt;&lt;custom2&gt;3480925&lt;/custom2&gt;&lt;electronic-resource-num&gt;10.1186/1479-5876-10-19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51C5" w:rsidRPr="00786668" w14:paraId="4D62AFFC" w14:textId="77777777" w:rsidTr="001D0E5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69F5D305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45A59">
              <w:rPr>
                <w:rFonts w:ascii="Times New Roman" w:hAnsi="Times New Roman" w:cs="Times New Roman"/>
                <w:b/>
                <w:sz w:val="24"/>
                <w:szCs w:val="24"/>
              </w:rPr>
              <w:t>CD271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331F0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31F0A">
              <w:rPr>
                <w:rFonts w:ascii="Times New Roman" w:hAnsi="Times New Roman" w:cs="Times New Roman"/>
                <w:sz w:val="24"/>
                <w:szCs w:val="24"/>
              </w:rPr>
              <w:t>erve growth factor receptor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p75N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75NTR, LNGFR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AD48E6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40-1457, BD Biosciences</w:t>
            </w:r>
          </w:p>
          <w:p w14:paraId="10D2707B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31D8C0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F/FACS:  1:500</w:t>
            </w:r>
          </w:p>
          <w:p w14:paraId="37553530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M: 0.5µg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</w:tcPr>
          <w:p w14:paraId="5AE63A98" w14:textId="4602D5F9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Proposed as marker for aggressive, metastatic melanoma cells within heterogeneous popula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2lrbzwvQXV0aG9yPjxZZWFyPjIwMTA8L1llYXI+PFJl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MTMzLTc8L3BhZ2VzPjx2b2x1bWU+NDY2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2lrbzwvQXV0aG9yPjxZZWFyPjIwMTA8L1llYXI+PFJl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MTMzLTc8L3BhZ2VzPjx2b2x1bWU+NDY2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; used for melanoma cell isolation with </w:t>
            </w:r>
            <w:proofErr w:type="spellStart"/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Dynabeads</w:t>
            </w:r>
            <w:proofErr w:type="spellEnd"/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eeman&lt;/Author&gt;&lt;Year&gt;2012&lt;/Year&gt;&lt;RecNum&gt;139&lt;/RecNum&gt;&lt;DisplayText&gt;[2]&lt;/DisplayText&gt;&lt;record&gt;&lt;rec-number&gt;139&lt;/rec-number&gt;&lt;foreign-keys&gt;&lt;key app="EN" db-id="szrxpx0foeea0cefpv6pz5reetw2esrz9vex" timestamp="1369115996"&gt;139&lt;/key&gt;&lt;/foreign-keys&gt;&lt;ref-type name="Journal Article"&gt;17&lt;/ref-type&gt;&lt;contributors&gt;&lt;authors&gt;&lt;author&gt;Freeman, J. B.&lt;/author&gt;&lt;author&gt;Gray, E. S.&lt;/author&gt;&lt;author&gt;Millward, M.&lt;/author&gt;&lt;author&gt;Pearce, R.&lt;/author&gt;&lt;author&gt;Ziman, M.&lt;/author&gt;&lt;/authors&gt;&lt;/contributors&gt;&lt;auth-address&gt;School of Medical Sciences, Edith Cowan University, Perth, WA, Australia.&lt;/auth-address&gt;&lt;titles&gt;&lt;title&gt;Evaluation of a multi-marker immunomagnetic enrichment assay for the quantification of circulating melanoma cells&lt;/title&gt;&lt;secondary-title&gt;J Transl Med&lt;/secondary-title&gt;&lt;alt-title&gt;Journal of translational medicine&lt;/alt-title&gt;&lt;/titles&gt;&lt;periodical&gt;&lt;full-title&gt;J Transl Med&lt;/full-title&gt;&lt;abbr-1&gt;Journal of translational medicine&lt;/abbr-1&gt;&lt;/periodical&gt;&lt;alt-periodical&gt;&lt;full-title&gt;J Transl Med&lt;/full-title&gt;&lt;abbr-1&gt;Journal of translational medicine&lt;/abbr-1&gt;&lt;/alt-periodical&gt;&lt;pages&gt;192&lt;/pages&gt;&lt;volume&gt;10&lt;/volume&gt;&lt;keywords&gt;&lt;keyword&gt;Fluorescent Antibody Technique&lt;/keyword&gt;&lt;keyword&gt;Humans&lt;/keyword&gt;&lt;keyword&gt;Immunomagnetic Separation/*standards&lt;/keyword&gt;&lt;keyword&gt;Melanoma/*blood/pathology&lt;/keyword&gt;&lt;keyword&gt;Neoplasm Metastasis&lt;/keyword&gt;&lt;keyword&gt;*Neoplastic Cells, Circulating&lt;/keyword&gt;&lt;/keywords&gt;&lt;dates&gt;&lt;year&gt;2012&lt;/year&gt;&lt;/dates&gt;&lt;isbn&gt;1479-5876 (Electronic)&amp;#xD;1479-5876 (Linking)&lt;/isbn&gt;&lt;accession-num&gt;22978632&lt;/accession-num&gt;&lt;urls&gt;&lt;related-urls&gt;&lt;url&gt;http://www.ncbi.nlm.nih.gov/pubmed/22978632&lt;/url&gt;&lt;/related-urls&gt;&lt;/urls&gt;&lt;custom2&gt;3480925&lt;/custom2&gt;&lt;electronic-resource-num&gt;10.1186/1479-5876-10-19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51C5" w:rsidRPr="00786668" w14:paraId="1147CCCB" w14:textId="77777777" w:rsidTr="001D0E5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5E063D6C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ABCB</w:t>
            </w:r>
            <w:proofErr w:type="gramStart"/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 </w:t>
            </w:r>
            <w:r w:rsidRPr="007866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End"/>
            <w:r w:rsidRPr="007866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866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din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866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sett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866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e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6F4123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H3C6, Abcam</w:t>
            </w:r>
          </w:p>
          <w:p w14:paraId="37229A95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9108D1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F/FACS:  1:100</w:t>
            </w:r>
          </w:p>
          <w:p w14:paraId="680C06BA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M: N/A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</w:tcPr>
          <w:p w14:paraId="306AEE61" w14:textId="15D8FA9C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Proposed as marker for aggressive, metastatic melanoma cells within heterogeneous popula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2hhdHRvbjwvQXV0aG9yPjxZZWFyPjIwMDg8L1llYXI+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zNDUtOTwvcGFnZXM+PHZvbHVtZT40NTE8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2hhdHRvbjwvQXV0aG9yPjxZZWFyPjIwMDg8L1llYXI+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zNDUtOTwvcGFnZXM+PHZvbHVtZT40NTE8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7866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ifferent  rabbit anti-ABCB5 </w:t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used for melanoma CTC isolation with </w:t>
            </w:r>
            <w:proofErr w:type="spellStart"/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Dynabeads</w:t>
            </w:r>
            <w:proofErr w:type="spellEnd"/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eeman&lt;/Author&gt;&lt;Year&gt;2012&lt;/Year&gt;&lt;RecNum&gt;139&lt;/RecNum&gt;&lt;DisplayText&gt;[2]&lt;/DisplayText&gt;&lt;record&gt;&lt;rec-number&gt;139&lt;/rec-number&gt;&lt;foreign-keys&gt;&lt;key app="EN" db-id="szrxpx0foeea0cefpv6pz5reetw2esrz9vex" timestamp="1369115996"&gt;139&lt;/key&gt;&lt;/foreign-keys&gt;&lt;ref-type name="Journal Article"&gt;17&lt;/ref-type&gt;&lt;contributors&gt;&lt;authors&gt;&lt;author&gt;Freeman, J. B.&lt;/author&gt;&lt;author&gt;Gray, E. S.&lt;/author&gt;&lt;author&gt;Millward, M.&lt;/author&gt;&lt;author&gt;Pearce, R.&lt;/author&gt;&lt;author&gt;Ziman, M.&lt;/author&gt;&lt;/authors&gt;&lt;/contributors&gt;&lt;auth-address&gt;School of Medical Sciences, Edith Cowan University, Perth, WA, Australia.&lt;/auth-address&gt;&lt;titles&gt;&lt;title&gt;Evaluation of a multi-marker immunomagnetic enrichment assay for the quantification of circulating melanoma cells&lt;/title&gt;&lt;secondary-title&gt;J Transl Med&lt;/secondary-title&gt;&lt;alt-title&gt;Journal of translational medicine&lt;/alt-title&gt;&lt;/titles&gt;&lt;periodical&gt;&lt;full-title&gt;J Transl Med&lt;/full-title&gt;&lt;abbr-1&gt;Journal of translational medicine&lt;/abbr-1&gt;&lt;/periodical&gt;&lt;alt-periodical&gt;&lt;full-title&gt;J Transl Med&lt;/full-title&gt;&lt;abbr-1&gt;Journal of translational medicine&lt;/abbr-1&gt;&lt;/alt-periodical&gt;&lt;pages&gt;192&lt;/pages&gt;&lt;volume&gt;10&lt;/volume&gt;&lt;keywords&gt;&lt;keyword&gt;Fluorescent Antibody Technique&lt;/keyword&gt;&lt;keyword&gt;Humans&lt;/keyword&gt;&lt;keyword&gt;Immunomagnetic Separation/*standards&lt;/keyword&gt;&lt;keyword&gt;Melanoma/*blood/pathology&lt;/keyword&gt;&lt;keyword&gt;Neoplasm Metastasis&lt;/keyword&gt;&lt;keyword&gt;*Neoplastic Cells, Circulating&lt;/keyword&gt;&lt;/keywords&gt;&lt;dates&gt;&lt;year&gt;2012&lt;/year&gt;&lt;/dates&gt;&lt;isbn&gt;1479-5876 (Electronic)&amp;#xD;1479-5876 (Linking)&lt;/isbn&gt;&lt;accession-num&gt;22978632&lt;/accession-num&gt;&lt;urls&gt;&lt;related-urls&gt;&lt;url&gt;http://www.ncbi.nlm.nih.gov/pubmed/22978632&lt;/url&gt;&lt;/related-urls&gt;&lt;/urls&gt;&lt;custom2&gt;3480925&lt;/custom2&gt;&lt;electronic-resource-num&gt;10.1186/1479-5876-10-19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51C5" w:rsidRPr="00786668" w14:paraId="18CD2067" w14:textId="77777777" w:rsidTr="001D0E5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0A883B27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N-cadherin</w:t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8666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3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51EB83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GC-4, Abcam</w:t>
            </w:r>
          </w:p>
          <w:p w14:paraId="0CC4B7BE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C99B82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F/FACS:  1:20</w:t>
            </w:r>
          </w:p>
          <w:p w14:paraId="5E5FBFDD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M: 1.25µg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</w:tcPr>
          <w:p w14:paraId="1A506205" w14:textId="71CA874E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Increases with melanoma prog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tson-Hurst&lt;/Author&gt;&lt;Year&gt;2006&lt;/Year&gt;&lt;RecNum&gt;219&lt;/RecNum&gt;&lt;DisplayText&gt;[9]&lt;/DisplayText&gt;&lt;record&gt;&lt;rec-number&gt;219&lt;/rec-number&gt;&lt;foreign-keys&gt;&lt;key app="EN" db-id="szrxpx0foeea0cefpv6pz5reetw2esrz9vex" timestamp="1374815286"&gt;219&lt;/key&gt;&lt;/foreign-keys&gt;&lt;ref-type name="Journal Article"&gt;17&lt;/ref-type&gt;&lt;contributors&gt;&lt;authors&gt;&lt;author&gt;Watson-Hurst, K.&lt;/author&gt;&lt;author&gt;Becker, D.&lt;/author&gt;&lt;/authors&gt;&lt;/contributors&gt;&lt;auth-address&gt;Department of Cellular and Molecular Pathology, University of Pittsburgh, Pittsburgh, Pennsylvania 15213-1863, USA.&lt;/auth-address&gt;&lt;titles&gt;&lt;title&gt;The role of N-cadherin, MCAM and beta3 integrin in melanoma progression, proliferation, migration and invasion&lt;/title&gt;&lt;secondary-title&gt;Cancer Biol Ther&lt;/secondary-title&gt;&lt;alt-title&gt;Cancer biology &amp;amp; therapy&lt;/alt-title&gt;&lt;/titles&gt;&lt;periodical&gt;&lt;full-title&gt;Cancer Biol Ther&lt;/full-title&gt;&lt;abbr-1&gt;Cancer biology &amp;amp; therapy&lt;/abbr-1&gt;&lt;/periodical&gt;&lt;alt-periodical&gt;&lt;full-title&gt;Cancer Biol Ther&lt;/full-title&gt;&lt;abbr-1&gt;Cancer biology &amp;amp; therapy&lt;/abbr-1&gt;&lt;/alt-periodical&gt;&lt;pages&gt;1375-82&lt;/pages&gt;&lt;volume&gt;5&lt;/volume&gt;&lt;number&gt;10&lt;/number&gt;&lt;keywords&gt;&lt;keyword&gt;Antigens, CD146/genetics&lt;/keyword&gt;&lt;keyword&gt;Cadherins/*genetics&lt;/keyword&gt;&lt;keyword&gt;Cell Line, Tumor&lt;/keyword&gt;&lt;keyword&gt;Cell Movement&lt;/keyword&gt;&lt;keyword&gt;Gene Expression Regulation, Neoplastic&lt;/keyword&gt;&lt;keyword&gt;Humans&lt;/keyword&gt;&lt;keyword&gt;Integrin beta3/*genetics&lt;/keyword&gt;&lt;keyword&gt;Melanoma/*genetics/*pathology&lt;/keyword&gt;&lt;keyword&gt;Neoplasm Invasiveness&lt;/keyword&gt;&lt;/keywords&gt;&lt;dates&gt;&lt;year&gt;2006&lt;/year&gt;&lt;pub-dates&gt;&lt;date&gt;Oct&lt;/date&gt;&lt;/pub-dates&gt;&lt;/dates&gt;&lt;isbn&gt;1538-4047 (Print)&amp;#xD;1538-4047 (Linking)&lt;/isbn&gt;&lt;accession-num&gt;16969099&lt;/accession-num&gt;&lt;urls&gt;&lt;related-urls&gt;&lt;url&gt;http://www.ncbi.nlm.nih.gov/pubmed/1696909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; used for ovarian cancer CTC iso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&lt;/Author&gt;&lt;Year&gt;2018&lt;/Year&gt;&lt;RecNum&gt;981&lt;/RecNum&gt;&lt;DisplayText&gt;[10]&lt;/DisplayText&gt;&lt;record&gt;&lt;rec-number&gt;981&lt;/rec-number&gt;&lt;foreign-keys&gt;&lt;key app="EN" db-id="szrxpx0foeea0cefpv6pz5reetw2esrz9vex" timestamp="1530490883"&gt;981&lt;/key&gt;&lt;key app="ENWeb" db-id=""&gt;0&lt;/key&gt;&lt;/foreign-keys&gt;&lt;ref-type name="Journal Article"&gt;17&lt;/ref-type&gt;&lt;contributors&gt;&lt;authors&gt;&lt;author&gt;Po, Joseph W.&lt;/author&gt;&lt;author&gt;Roohullah, Aflah&lt;/author&gt;&lt;author&gt;Lynch, David&lt;/author&gt;&lt;author&gt;DeFazio, Anna&lt;/author&gt;&lt;author&gt;Harrison, Michelle&lt;/author&gt;&lt;author&gt;Harnett, Paul R.&lt;/author&gt;&lt;author&gt;Kennedy, Catherine&lt;/author&gt;&lt;author&gt;de Souza, Paul&lt;/author&gt;&lt;author&gt;Becker, Therese M.&lt;/author&gt;&lt;/authors&gt;&lt;/contributors&gt;&lt;titles&gt;&lt;title&gt;Improved ovarian cancer EMT-CTC isolation by immunomagnetic targeting of epithelial EpCAM and mesenchymal N-cadherin&lt;/title&gt;&lt;secondary-title&gt;Journal of Circulating Biomarkers&lt;/secondary-title&gt;&lt;/titles&gt;&lt;periodical&gt;&lt;full-title&gt;Journal of Circulating Biomarkers&lt;/full-title&gt;&lt;/periodical&gt;&lt;pages&gt;184945441878261&lt;/pages&gt;&lt;volume&gt;7&lt;/volume&gt;&lt;dates&gt;&lt;year&gt;2018&lt;/year&gt;&lt;/dates&gt;&lt;isbn&gt;1849-4544&amp;#xD;1849-4544&lt;/isbn&gt;&lt;urls&gt;&lt;/urls&gt;&lt;electronic-resource-num&gt;10.1177/18494544187826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551C5" w:rsidRPr="00786668" w14:paraId="1A45F928" w14:textId="77777777" w:rsidTr="001D0E5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1060C6F1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LHM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BCD5E1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LHM3, Santa Cruz</w:t>
            </w:r>
          </w:p>
          <w:p w14:paraId="4665F9C5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2BDD19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F/FACS:  1:40</w:t>
            </w:r>
          </w:p>
          <w:p w14:paraId="1ACDDC74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M: N/A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</w:tcPr>
          <w:p w14:paraId="668F15D8" w14:textId="17B6C150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Anti-melanoma antibody raised against A375 extract; candidate for imaging of disseminated melanoma cell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BzY2g8L0F1dGhvcj48WWVhcj4xOTk1PC9ZZWFyPjxS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BzY2g8L0F1dGhvcj48WWVhcj4xOTk1PC9ZZWFyPjxS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551C5" w:rsidRPr="00786668" w14:paraId="7B40765A" w14:textId="77777777" w:rsidTr="001D0E50">
        <w:tc>
          <w:tcPr>
            <w:tcW w:w="2376" w:type="dxa"/>
            <w:tcBorders>
              <w:top w:val="single" w:sz="4" w:space="0" w:color="auto"/>
              <w:bottom w:val="single" w:sz="18" w:space="0" w:color="auto"/>
            </w:tcBorders>
          </w:tcPr>
          <w:p w14:paraId="09742669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b/>
                <w:sz w:val="24"/>
                <w:szCs w:val="24"/>
              </w:rPr>
              <w:t>KBA.62</w:t>
            </w: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 “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14:paraId="47F24A6F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KBA.62, Abcam,</w:t>
            </w:r>
          </w:p>
          <w:p w14:paraId="351E5852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</w:tcPr>
          <w:p w14:paraId="682F0D04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F/FACS: 1:40</w:t>
            </w:r>
          </w:p>
          <w:p w14:paraId="70133A60" w14:textId="77777777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>IM: N/A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18" w:space="0" w:color="auto"/>
            </w:tcBorders>
          </w:tcPr>
          <w:p w14:paraId="2CB3729B" w14:textId="43FD18BD" w:rsidR="00F551C5" w:rsidRPr="00786668" w:rsidRDefault="00F551C5" w:rsidP="001D0E50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668">
              <w:rPr>
                <w:rFonts w:ascii="Times New Roman" w:hAnsi="Times New Roman" w:cs="Times New Roman"/>
                <w:sz w:val="24"/>
                <w:szCs w:val="24"/>
              </w:rPr>
              <w:t xml:space="preserve">Anti-melanoma antibody raised against KAL extract; melanoma specific membrane antig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hlbi1LbmFmbzwvQXV0aG9yPjxZZWFyPjE5OTU8L1ll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hlbi1LbmFmbzwvQXV0aG9yPjxZZWFyPjE5OTU8L1ll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730956EC" w14:textId="77777777" w:rsidR="00F551C5" w:rsidRDefault="00F551C5" w:rsidP="00F551C5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668">
        <w:rPr>
          <w:rFonts w:ascii="Times New Roman" w:hAnsi="Times New Roman" w:cs="Times New Roman"/>
          <w:sz w:val="24"/>
          <w:szCs w:val="24"/>
        </w:rPr>
        <w:lastRenderedPageBreak/>
        <w:t xml:space="preserve">#: mouse IgG2a, all other antibodies are mouse IgG1; IF/FACS: antibody dilution used for immunofluorescence and FACS analysis; IM: antibody amount used to conjugate 50µl of magnetic beads; </w:t>
      </w:r>
      <w:r w:rsidRPr="0078666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86668">
        <w:rPr>
          <w:rFonts w:ascii="Times New Roman" w:hAnsi="Times New Roman" w:cs="Times New Roman"/>
          <w:sz w:val="24"/>
          <w:szCs w:val="24"/>
        </w:rPr>
        <w:t xml:space="preserve"> no concentration provided; N/A not applicable</w:t>
      </w:r>
    </w:p>
    <w:p w14:paraId="39439D3A" w14:textId="77777777" w:rsidR="00F551C5" w:rsidRDefault="00F551C5"/>
    <w:p w14:paraId="21DEF29C" w14:textId="5DBEEC89" w:rsidR="00F551C5" w:rsidRPr="00786668" w:rsidRDefault="00F551C5" w:rsidP="00F551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0E50">
        <w:rPr>
          <w:rFonts w:ascii="Times New Roman" w:hAnsi="Times New Roman" w:cs="Times New Roman"/>
          <w:b/>
          <w:sz w:val="24"/>
          <w:szCs w:val="24"/>
        </w:rPr>
        <w:t>S2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References</w:t>
      </w:r>
    </w:p>
    <w:p w14:paraId="12DBB4AE" w14:textId="2C6A33C2" w:rsidR="00F551C5" w:rsidRPr="00F551C5" w:rsidRDefault="00F551C5" w:rsidP="00F551C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fldChar w:fldCharType="begin"/>
      </w:r>
      <w:r w:rsidRPr="00F551C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551C5">
        <w:rPr>
          <w:rFonts w:ascii="Times New Roman" w:hAnsi="Times New Roman" w:cs="Times New Roman"/>
          <w:sz w:val="24"/>
          <w:szCs w:val="24"/>
        </w:rPr>
        <w:fldChar w:fldCharType="separate"/>
      </w:r>
      <w:r w:rsidRPr="00F551C5">
        <w:rPr>
          <w:rFonts w:ascii="Times New Roman" w:hAnsi="Times New Roman" w:cs="Times New Roman"/>
          <w:sz w:val="24"/>
          <w:szCs w:val="24"/>
        </w:rPr>
        <w:t>1.</w:t>
      </w:r>
      <w:r w:rsidRPr="00F551C5">
        <w:rPr>
          <w:rFonts w:ascii="Times New Roman" w:hAnsi="Times New Roman" w:cs="Times New Roman"/>
          <w:sz w:val="24"/>
          <w:szCs w:val="24"/>
        </w:rPr>
        <w:tab/>
        <w:t xml:space="preserve">Pearl RA, Pacifico MD, Richman PI, Wilson GD, Grover R. Stratification of patients by melanoma cell adhesion molecule (MCAM) expression on the basis of risk: implications for sentinel lymph node biopsy. Journal of </w:t>
      </w:r>
      <w:r w:rsidR="00053E37">
        <w:rPr>
          <w:rFonts w:ascii="Times New Roman" w:hAnsi="Times New Roman" w:cs="Times New Roman"/>
          <w:sz w:val="24"/>
          <w:szCs w:val="24"/>
        </w:rPr>
        <w:t>P</w:t>
      </w:r>
      <w:r w:rsidRPr="00F551C5">
        <w:rPr>
          <w:rFonts w:ascii="Times New Roman" w:hAnsi="Times New Roman" w:cs="Times New Roman"/>
          <w:sz w:val="24"/>
          <w:szCs w:val="24"/>
        </w:rPr>
        <w:t xml:space="preserve">lastic, </w:t>
      </w:r>
      <w:r w:rsidR="00053E37">
        <w:rPr>
          <w:rFonts w:ascii="Times New Roman" w:hAnsi="Times New Roman" w:cs="Times New Roman"/>
          <w:sz w:val="24"/>
          <w:szCs w:val="24"/>
        </w:rPr>
        <w:t>R</w:t>
      </w:r>
      <w:r w:rsidRPr="00F551C5">
        <w:rPr>
          <w:rFonts w:ascii="Times New Roman" w:hAnsi="Times New Roman" w:cs="Times New Roman"/>
          <w:sz w:val="24"/>
          <w:szCs w:val="24"/>
        </w:rPr>
        <w:t xml:space="preserve">econstructive &amp; </w:t>
      </w:r>
      <w:r w:rsidR="00053E37">
        <w:rPr>
          <w:rFonts w:ascii="Times New Roman" w:hAnsi="Times New Roman" w:cs="Times New Roman"/>
          <w:sz w:val="24"/>
          <w:szCs w:val="24"/>
        </w:rPr>
        <w:t>A</w:t>
      </w:r>
      <w:r w:rsidRPr="00F551C5">
        <w:rPr>
          <w:rFonts w:ascii="Times New Roman" w:hAnsi="Times New Roman" w:cs="Times New Roman"/>
          <w:sz w:val="24"/>
          <w:szCs w:val="24"/>
        </w:rPr>
        <w:t xml:space="preserve">esthetic </w:t>
      </w:r>
      <w:r w:rsidR="00053E37">
        <w:rPr>
          <w:rFonts w:ascii="Times New Roman" w:hAnsi="Times New Roman" w:cs="Times New Roman"/>
          <w:sz w:val="24"/>
          <w:szCs w:val="24"/>
        </w:rPr>
        <w:t>S</w:t>
      </w:r>
      <w:r w:rsidRPr="00F551C5">
        <w:rPr>
          <w:rFonts w:ascii="Times New Roman" w:hAnsi="Times New Roman" w:cs="Times New Roman"/>
          <w:sz w:val="24"/>
          <w:szCs w:val="24"/>
        </w:rPr>
        <w:t>urgery. 2008;61(3):265-71. doi: 10.1016/j.bjps.2007.04.010. PubMed PMID: 17569608.</w:t>
      </w:r>
    </w:p>
    <w:p w14:paraId="5A04CA5C" w14:textId="1492382E" w:rsidR="00F551C5" w:rsidRPr="00F551C5" w:rsidRDefault="00F551C5" w:rsidP="00F551C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t>2.</w:t>
      </w:r>
      <w:r w:rsidRPr="00F551C5">
        <w:rPr>
          <w:rFonts w:ascii="Times New Roman" w:hAnsi="Times New Roman" w:cs="Times New Roman"/>
          <w:sz w:val="24"/>
          <w:szCs w:val="24"/>
        </w:rPr>
        <w:tab/>
        <w:t xml:space="preserve">Freeman JB, Gray ES, Millward M, Pearce R, Ziman M. Evaluation of a multi-marker immunomagnetic enrichment assay for the quantification of circulating melanoma cells. Journal of </w:t>
      </w:r>
      <w:r w:rsidR="00053E37">
        <w:rPr>
          <w:rFonts w:ascii="Times New Roman" w:hAnsi="Times New Roman" w:cs="Times New Roman"/>
          <w:sz w:val="24"/>
          <w:szCs w:val="24"/>
        </w:rPr>
        <w:t>T</w:t>
      </w:r>
      <w:r w:rsidRPr="00F551C5">
        <w:rPr>
          <w:rFonts w:ascii="Times New Roman" w:hAnsi="Times New Roman" w:cs="Times New Roman"/>
          <w:sz w:val="24"/>
          <w:szCs w:val="24"/>
        </w:rPr>
        <w:t xml:space="preserve">ranslational </w:t>
      </w:r>
      <w:r w:rsidR="00053E37">
        <w:rPr>
          <w:rFonts w:ascii="Times New Roman" w:hAnsi="Times New Roman" w:cs="Times New Roman"/>
          <w:sz w:val="24"/>
          <w:szCs w:val="24"/>
        </w:rPr>
        <w:t>M</w:t>
      </w:r>
      <w:r w:rsidRPr="00F551C5">
        <w:rPr>
          <w:rFonts w:ascii="Times New Roman" w:hAnsi="Times New Roman" w:cs="Times New Roman"/>
          <w:sz w:val="24"/>
          <w:szCs w:val="24"/>
        </w:rPr>
        <w:t>edicine. 2012;10:192. doi: 10.1186/1479-5876-10-192. PubMed PMID: 22978632; PubMed Central PMCID: PMC3480925.</w:t>
      </w:r>
    </w:p>
    <w:p w14:paraId="3CACF6EB" w14:textId="66B6E2D7" w:rsidR="00F551C5" w:rsidRPr="00F551C5" w:rsidRDefault="00F551C5" w:rsidP="00F551C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t>3.</w:t>
      </w:r>
      <w:r w:rsidRPr="00F551C5">
        <w:rPr>
          <w:rFonts w:ascii="Times New Roman" w:hAnsi="Times New Roman" w:cs="Times New Roman"/>
          <w:sz w:val="24"/>
          <w:szCs w:val="24"/>
        </w:rPr>
        <w:tab/>
        <w:t xml:space="preserve">Rao C, Bui T, Connelly M, Doyle G, Karydis I, Middleton MR, et al. Circulating melanoma cells and survival in metastatic melanoma. International </w:t>
      </w:r>
      <w:r w:rsidR="00053E37">
        <w:rPr>
          <w:rFonts w:ascii="Times New Roman" w:hAnsi="Times New Roman" w:cs="Times New Roman"/>
          <w:sz w:val="24"/>
          <w:szCs w:val="24"/>
        </w:rPr>
        <w:t>J</w:t>
      </w:r>
      <w:r w:rsidRPr="00F551C5">
        <w:rPr>
          <w:rFonts w:ascii="Times New Roman" w:hAnsi="Times New Roman" w:cs="Times New Roman"/>
          <w:sz w:val="24"/>
          <w:szCs w:val="24"/>
        </w:rPr>
        <w:t xml:space="preserve">ournal of </w:t>
      </w:r>
      <w:r w:rsidR="00053E37">
        <w:rPr>
          <w:rFonts w:ascii="Times New Roman" w:hAnsi="Times New Roman" w:cs="Times New Roman"/>
          <w:sz w:val="24"/>
          <w:szCs w:val="24"/>
        </w:rPr>
        <w:t>O</w:t>
      </w:r>
      <w:r w:rsidRPr="00F551C5">
        <w:rPr>
          <w:rFonts w:ascii="Times New Roman" w:hAnsi="Times New Roman" w:cs="Times New Roman"/>
          <w:sz w:val="24"/>
          <w:szCs w:val="24"/>
        </w:rPr>
        <w:t>ncology. 2011;38(3):755-60. doi: 10.3892/ijo.2011.896. PubMed PMID: 21206975.</w:t>
      </w:r>
    </w:p>
    <w:p w14:paraId="1803B66C" w14:textId="6E73FEF5" w:rsidR="00F551C5" w:rsidRPr="00F551C5" w:rsidRDefault="00F551C5" w:rsidP="00F551C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t>4.</w:t>
      </w:r>
      <w:r w:rsidRPr="00F551C5">
        <w:rPr>
          <w:rFonts w:ascii="Times New Roman" w:hAnsi="Times New Roman" w:cs="Times New Roman"/>
          <w:sz w:val="24"/>
          <w:szCs w:val="24"/>
        </w:rPr>
        <w:tab/>
        <w:t xml:space="preserve">Khoja L, Lorigan P, Zhou C, Lancashire M, Booth J, Cummings J, et al. Biomarker Utility of Circulating Tumor Cells in Metastatic Cutaneous Melanoma. The Journal of </w:t>
      </w:r>
      <w:r w:rsidR="00053E37">
        <w:rPr>
          <w:rFonts w:ascii="Times New Roman" w:hAnsi="Times New Roman" w:cs="Times New Roman"/>
          <w:sz w:val="24"/>
          <w:szCs w:val="24"/>
        </w:rPr>
        <w:t>I</w:t>
      </w:r>
      <w:r w:rsidRPr="00F551C5">
        <w:rPr>
          <w:rFonts w:ascii="Times New Roman" w:hAnsi="Times New Roman" w:cs="Times New Roman"/>
          <w:sz w:val="24"/>
          <w:szCs w:val="24"/>
        </w:rPr>
        <w:t xml:space="preserve">nvestigative </w:t>
      </w:r>
      <w:r w:rsidR="00053E37">
        <w:rPr>
          <w:rFonts w:ascii="Times New Roman" w:hAnsi="Times New Roman" w:cs="Times New Roman"/>
          <w:sz w:val="24"/>
          <w:szCs w:val="24"/>
        </w:rPr>
        <w:t>D</w:t>
      </w:r>
      <w:r w:rsidRPr="00F551C5">
        <w:rPr>
          <w:rFonts w:ascii="Times New Roman" w:hAnsi="Times New Roman" w:cs="Times New Roman"/>
          <w:sz w:val="24"/>
          <w:szCs w:val="24"/>
        </w:rPr>
        <w:t>ermatology. 2012. doi: 10.1038/jid.2012.468. PubMed PMID: 23223143.</w:t>
      </w:r>
    </w:p>
    <w:p w14:paraId="5F704B36" w14:textId="77777777" w:rsidR="00F551C5" w:rsidRPr="00F551C5" w:rsidRDefault="00F551C5" w:rsidP="00F551C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t>5.</w:t>
      </w:r>
      <w:r w:rsidRPr="00F551C5">
        <w:rPr>
          <w:rFonts w:ascii="Times New Roman" w:hAnsi="Times New Roman" w:cs="Times New Roman"/>
          <w:sz w:val="24"/>
          <w:szCs w:val="24"/>
        </w:rPr>
        <w:tab/>
        <w:t>Hall CS, Ross M, Bowman Bauldry JB, Upshaw J, Karhade MG, Royal R, et al. Circulating Tumor Cells in Stage IV Melanoma Patients. J Am Coll Surg. 2018;227(1):116-24. doi: 10.1016/j.jamcollsurg.2018.04.026. PubMed PMID: 29746918.</w:t>
      </w:r>
    </w:p>
    <w:p w14:paraId="5D7FF3F5" w14:textId="77777777" w:rsidR="00F551C5" w:rsidRPr="00F551C5" w:rsidRDefault="00F551C5" w:rsidP="00F551C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t>6.</w:t>
      </w:r>
      <w:r w:rsidRPr="00F551C5">
        <w:rPr>
          <w:rFonts w:ascii="Times New Roman" w:hAnsi="Times New Roman" w:cs="Times New Roman"/>
          <w:sz w:val="24"/>
          <w:szCs w:val="24"/>
        </w:rPr>
        <w:tab/>
        <w:t>Campoli MR, Chang CC, Kageshita T, Wang X, McCarthy JB, Ferrone S. Human high molecular weight-melanoma-associated antigen (HMW-MAA): a melanoma cell surface chondroitin sulfate proteoglycan (MSCP) with biological and clinical significance. Crit Rev Immunol. 2004;24(4):267-96. PubMed PMID: 15588226.</w:t>
      </w:r>
    </w:p>
    <w:p w14:paraId="2EB6F2F6" w14:textId="77777777" w:rsidR="00F551C5" w:rsidRPr="00F551C5" w:rsidRDefault="00F551C5" w:rsidP="00F551C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lastRenderedPageBreak/>
        <w:t>7.</w:t>
      </w:r>
      <w:r w:rsidRPr="00F551C5">
        <w:rPr>
          <w:rFonts w:ascii="Times New Roman" w:hAnsi="Times New Roman" w:cs="Times New Roman"/>
          <w:sz w:val="24"/>
          <w:szCs w:val="24"/>
        </w:rPr>
        <w:tab/>
        <w:t>Boiko AD, Razorenova OV, van de Rijn M, Swetter SM, Johnson DL, Ly DP, et al. Human melanoma-initiating cells express neural crest nerve growth factor receptor CD271. Nature. 2010;466(7302):133-7. doi: 10.1038/nature09161. PubMed PMID: 20596026; PubMed Central PMCID: PMC2898751.</w:t>
      </w:r>
    </w:p>
    <w:p w14:paraId="45ADDED9" w14:textId="77777777" w:rsidR="00F551C5" w:rsidRPr="00F551C5" w:rsidRDefault="00F551C5" w:rsidP="00F551C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t>8.</w:t>
      </w:r>
      <w:r w:rsidRPr="00F551C5">
        <w:rPr>
          <w:rFonts w:ascii="Times New Roman" w:hAnsi="Times New Roman" w:cs="Times New Roman"/>
          <w:sz w:val="24"/>
          <w:szCs w:val="24"/>
        </w:rPr>
        <w:tab/>
        <w:t>Schatton T, Murphy GF, Frank NY, Yamaura K, Waaga-Gasser AM, Gasser M, et al. Identification of cells initiating human melanomas. Nature. 2008;451(7176):345-9. doi: 10.1038/nature06489. PubMed PMID: 18202660; PubMed Central PMCID: PMC3660705.</w:t>
      </w:r>
    </w:p>
    <w:p w14:paraId="0D124EBE" w14:textId="6BD81635" w:rsidR="00F551C5" w:rsidRPr="00F551C5" w:rsidRDefault="00F551C5" w:rsidP="00F551C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t>9.</w:t>
      </w:r>
      <w:r w:rsidRPr="00F551C5">
        <w:rPr>
          <w:rFonts w:ascii="Times New Roman" w:hAnsi="Times New Roman" w:cs="Times New Roman"/>
          <w:sz w:val="24"/>
          <w:szCs w:val="24"/>
        </w:rPr>
        <w:tab/>
        <w:t xml:space="preserve">Watson-Hurst K, Becker D. The role of N-cadherin, MCAM and beta3 integrin in melanoma progression, proliferation, migration and invasion. Cancer </w:t>
      </w:r>
      <w:r w:rsidR="00053E37">
        <w:rPr>
          <w:rFonts w:ascii="Times New Roman" w:hAnsi="Times New Roman" w:cs="Times New Roman"/>
          <w:sz w:val="24"/>
          <w:szCs w:val="24"/>
        </w:rPr>
        <w:t>B</w:t>
      </w:r>
      <w:r w:rsidRPr="00F551C5">
        <w:rPr>
          <w:rFonts w:ascii="Times New Roman" w:hAnsi="Times New Roman" w:cs="Times New Roman"/>
          <w:sz w:val="24"/>
          <w:szCs w:val="24"/>
        </w:rPr>
        <w:t xml:space="preserve">iology &amp; </w:t>
      </w:r>
      <w:r w:rsidR="00053E37">
        <w:rPr>
          <w:rFonts w:ascii="Times New Roman" w:hAnsi="Times New Roman" w:cs="Times New Roman"/>
          <w:sz w:val="24"/>
          <w:szCs w:val="24"/>
        </w:rPr>
        <w:t>T</w:t>
      </w:r>
      <w:r w:rsidRPr="00F551C5">
        <w:rPr>
          <w:rFonts w:ascii="Times New Roman" w:hAnsi="Times New Roman" w:cs="Times New Roman"/>
          <w:sz w:val="24"/>
          <w:szCs w:val="24"/>
        </w:rPr>
        <w:t>herapy. 2006;5(10):1375-82. PubMed PMID: 16969099.</w:t>
      </w:r>
    </w:p>
    <w:p w14:paraId="1278447B" w14:textId="77777777" w:rsidR="00F551C5" w:rsidRPr="00F551C5" w:rsidRDefault="00F551C5" w:rsidP="00F551C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t>10.</w:t>
      </w:r>
      <w:r w:rsidRPr="00F551C5">
        <w:rPr>
          <w:rFonts w:ascii="Times New Roman" w:hAnsi="Times New Roman" w:cs="Times New Roman"/>
          <w:sz w:val="24"/>
          <w:szCs w:val="24"/>
        </w:rPr>
        <w:tab/>
        <w:t>Po JW, Roohullah A, Lynch D, DeFazio A, Harrison M, Harnett PR, et al. Improved ovarian cancer EMT-CTC isolation by immunomagnetic targeting of epithelial EpCAM and mesenchymal N-cadherin. Journal of Circulating Biomarkers. 2018;7:184945441878261. doi: 10.1177/1849454418782617.</w:t>
      </w:r>
    </w:p>
    <w:p w14:paraId="3C96107D" w14:textId="291A1346" w:rsidR="00F551C5" w:rsidRPr="00F551C5" w:rsidRDefault="00F551C5" w:rsidP="00F551C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t>11.</w:t>
      </w:r>
      <w:r w:rsidRPr="00F551C5">
        <w:rPr>
          <w:rFonts w:ascii="Times New Roman" w:hAnsi="Times New Roman" w:cs="Times New Roman"/>
          <w:sz w:val="24"/>
          <w:szCs w:val="24"/>
        </w:rPr>
        <w:tab/>
        <w:t xml:space="preserve">Kupsch JM, Tidman N, Bishop JA, McKay I, Leigh I, Crowe JS. Generation and selection of monoclonal antibodies, single-chain Fv and antibody fusion phage specific for human melanoma-associated antigens. Melanoma </w:t>
      </w:r>
      <w:r w:rsidR="00053E37">
        <w:rPr>
          <w:rFonts w:ascii="Times New Roman" w:hAnsi="Times New Roman" w:cs="Times New Roman"/>
          <w:sz w:val="24"/>
          <w:szCs w:val="24"/>
        </w:rPr>
        <w:t>R</w:t>
      </w:r>
      <w:r w:rsidRPr="00F551C5">
        <w:rPr>
          <w:rFonts w:ascii="Times New Roman" w:hAnsi="Times New Roman" w:cs="Times New Roman"/>
          <w:sz w:val="24"/>
          <w:szCs w:val="24"/>
        </w:rPr>
        <w:t>esearch. 1995;5(6):403-11. PubMed PMID: 8589614.</w:t>
      </w:r>
    </w:p>
    <w:p w14:paraId="3C80A931" w14:textId="0CC19133" w:rsidR="00F551C5" w:rsidRPr="00F551C5" w:rsidRDefault="00F551C5" w:rsidP="00F551C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1C5">
        <w:rPr>
          <w:rFonts w:ascii="Times New Roman" w:hAnsi="Times New Roman" w:cs="Times New Roman"/>
          <w:sz w:val="24"/>
          <w:szCs w:val="24"/>
        </w:rPr>
        <w:t>12.</w:t>
      </w:r>
      <w:r w:rsidRPr="00F551C5">
        <w:rPr>
          <w:rFonts w:ascii="Times New Roman" w:hAnsi="Times New Roman" w:cs="Times New Roman"/>
          <w:sz w:val="24"/>
          <w:szCs w:val="24"/>
        </w:rPr>
        <w:tab/>
        <w:t xml:space="preserve">Cohen-Knafo E, al Saati T, Aziza J, Ralfkiaer E, Selves J, Gorguet B, et al. Production and characterisation of an antimelanoma monoclonal antibody KBA.62 using a new melanoma cell line reactive on paraffin wax embedded sections. Journal of </w:t>
      </w:r>
      <w:r w:rsidR="00053E37">
        <w:rPr>
          <w:rFonts w:ascii="Times New Roman" w:hAnsi="Times New Roman" w:cs="Times New Roman"/>
          <w:sz w:val="24"/>
          <w:szCs w:val="24"/>
        </w:rPr>
        <w:t>C</w:t>
      </w:r>
      <w:r w:rsidRPr="00F551C5">
        <w:rPr>
          <w:rFonts w:ascii="Times New Roman" w:hAnsi="Times New Roman" w:cs="Times New Roman"/>
          <w:sz w:val="24"/>
          <w:szCs w:val="24"/>
        </w:rPr>
        <w:t xml:space="preserve">linical </w:t>
      </w:r>
      <w:r w:rsidR="00053E37">
        <w:rPr>
          <w:rFonts w:ascii="Times New Roman" w:hAnsi="Times New Roman" w:cs="Times New Roman"/>
          <w:sz w:val="24"/>
          <w:szCs w:val="24"/>
        </w:rPr>
        <w:t>P</w:t>
      </w:r>
      <w:bookmarkStart w:id="0" w:name="_GoBack"/>
      <w:bookmarkEnd w:id="0"/>
      <w:r w:rsidRPr="00F551C5">
        <w:rPr>
          <w:rFonts w:ascii="Times New Roman" w:hAnsi="Times New Roman" w:cs="Times New Roman"/>
          <w:sz w:val="24"/>
          <w:szCs w:val="24"/>
        </w:rPr>
        <w:t>athology. 1995;48(9):826-31. PubMed PMID: 7490315; PubMed Central PMCID: PMC502870.</w:t>
      </w:r>
    </w:p>
    <w:p w14:paraId="3491474E" w14:textId="726F8CFD" w:rsidR="00F551C5" w:rsidRDefault="00F551C5" w:rsidP="00F551C5">
      <w:pPr>
        <w:spacing w:line="480" w:lineRule="auto"/>
      </w:pPr>
      <w:r w:rsidRPr="00F551C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55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R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rxpx0foeea0cefpv6pz5reetw2esrz9vex&quot;&gt;CTC-ref-03012014 Copy&lt;record-ids&gt;&lt;item&gt;17&lt;/item&gt;&lt;item&gt;139&lt;/item&gt;&lt;item&gt;173&lt;/item&gt;&lt;item&gt;207&lt;/item&gt;&lt;item&gt;211&lt;/item&gt;&lt;item&gt;212&lt;/item&gt;&lt;item&gt;216&lt;/item&gt;&lt;item&gt;217&lt;/item&gt;&lt;item&gt;219&lt;/item&gt;&lt;item&gt;981&lt;/item&gt;&lt;item&gt;982&lt;/item&gt;&lt;item&gt;989&lt;/item&gt;&lt;/record-ids&gt;&lt;/item&gt;&lt;/Libraries&gt;"/>
  </w:docVars>
  <w:rsids>
    <w:rsidRoot w:val="00F551C5"/>
    <w:rsid w:val="00053E37"/>
    <w:rsid w:val="00F5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CA5E6"/>
  <w15:chartTrackingRefBased/>
  <w15:docId w15:val="{708AAFD2-A62A-4C89-9B28-6A5ED04B2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51C5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llname">
    <w:name w:val="full_name"/>
    <w:basedOn w:val="DefaultParagraphFont"/>
    <w:rsid w:val="00F551C5"/>
  </w:style>
  <w:style w:type="character" w:customStyle="1" w:styleId="st1">
    <w:name w:val="st1"/>
    <w:basedOn w:val="DefaultParagraphFont"/>
    <w:rsid w:val="00F551C5"/>
  </w:style>
  <w:style w:type="paragraph" w:customStyle="1" w:styleId="EndNoteBibliographyTitle">
    <w:name w:val="EndNote Bibliography Title"/>
    <w:basedOn w:val="Normal"/>
    <w:link w:val="EndNoteBibliographyTitleChar"/>
    <w:rsid w:val="00F551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1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51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51C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01</Words>
  <Characters>1483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Becker</dc:creator>
  <cp:keywords/>
  <dc:description/>
  <cp:lastModifiedBy>Therese Becker</cp:lastModifiedBy>
  <cp:revision>1</cp:revision>
  <dcterms:created xsi:type="dcterms:W3CDTF">2019-01-29T22:58:00Z</dcterms:created>
  <dcterms:modified xsi:type="dcterms:W3CDTF">2019-01-29T23:21:00Z</dcterms:modified>
</cp:coreProperties>
</file>